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3C52" w:rsidRDefault="00F828A4" w:rsidP="00423C52">
      <w:pPr>
        <w:spacing w:line="480" w:lineRule="auto"/>
        <w:rPr>
          <w:rFonts w:ascii="Times New Roman" w:hAnsi="Times New Roman" w:cs="Times New Roman"/>
        </w:rPr>
      </w:pPr>
      <w:r w:rsidRPr="00542FED">
        <w:rPr>
          <w:rFonts w:ascii="Times New Roman" w:hAnsi="Times New Roman" w:cs="Times New Roman"/>
        </w:rPr>
        <w:t xml:space="preserve">Supplemental Table </w:t>
      </w:r>
      <w:r>
        <w:rPr>
          <w:rFonts w:ascii="Times New Roman" w:hAnsi="Times New Roman" w:cs="Times New Roman" w:hint="eastAsia"/>
        </w:rPr>
        <w:t>S</w:t>
      </w:r>
      <w:r w:rsidR="00FD677C">
        <w:rPr>
          <w:rFonts w:ascii="Times New Roman" w:hAnsi="Times New Roman" w:cs="Times New Roman" w:hint="eastAsia"/>
        </w:rPr>
        <w:t>2</w:t>
      </w:r>
      <w:r w:rsidR="00423C52" w:rsidRPr="00232D48">
        <w:rPr>
          <w:rFonts w:ascii="Times New Roman" w:hAnsi="Times New Roman" w:cs="Times New Roman"/>
        </w:rPr>
        <w:t xml:space="preserve">. Characteristics of the </w:t>
      </w:r>
      <w:r w:rsidR="000D6BA9">
        <w:rPr>
          <w:rFonts w:ascii="Times New Roman" w:hAnsi="Times New Roman" w:cs="Times New Roman" w:hint="eastAsia"/>
        </w:rPr>
        <w:t>60</w:t>
      </w:r>
      <w:bookmarkStart w:id="0" w:name="_GoBack"/>
      <w:bookmarkEnd w:id="0"/>
      <w:r w:rsidR="00423C52" w:rsidRPr="00232D48">
        <w:rPr>
          <w:rFonts w:ascii="Times New Roman" w:hAnsi="Times New Roman" w:cs="Times New Roman"/>
        </w:rPr>
        <w:t xml:space="preserve"> SNPs related to </w:t>
      </w:r>
      <w:r w:rsidR="00016492">
        <w:rPr>
          <w:rFonts w:ascii="Times New Roman" w:hAnsi="Times New Roman" w:cs="Times New Roman" w:hint="eastAsia"/>
        </w:rPr>
        <w:t>U</w:t>
      </w:r>
      <w:r w:rsidR="00016492" w:rsidRPr="00F828A4">
        <w:rPr>
          <w:rFonts w:ascii="Times New Roman" w:hAnsi="Times New Roman" w:cs="Times New Roman"/>
        </w:rPr>
        <w:t xml:space="preserve">lcerative </w:t>
      </w:r>
      <w:r w:rsidR="00016492">
        <w:rPr>
          <w:rFonts w:ascii="Times New Roman" w:hAnsi="Times New Roman" w:cs="Times New Roman" w:hint="eastAsia"/>
        </w:rPr>
        <w:t>C</w:t>
      </w:r>
      <w:r w:rsidR="00016492" w:rsidRPr="00F828A4">
        <w:rPr>
          <w:rFonts w:ascii="Times New Roman" w:hAnsi="Times New Roman" w:cs="Times New Roman"/>
        </w:rPr>
        <w:t>olitis</w:t>
      </w:r>
      <w:r w:rsidR="00016492" w:rsidRPr="00232D48">
        <w:rPr>
          <w:rFonts w:ascii="Times New Roman" w:hAnsi="Times New Roman" w:cs="Times New Roman"/>
        </w:rPr>
        <w:t xml:space="preserve"> </w:t>
      </w:r>
      <w:r w:rsidR="00016492">
        <w:rPr>
          <w:rFonts w:ascii="Times New Roman" w:hAnsi="Times New Roman" w:cs="Times New Roman" w:hint="eastAsia"/>
        </w:rPr>
        <w:t xml:space="preserve">and </w:t>
      </w:r>
      <w:r w:rsidR="00016492">
        <w:rPr>
          <w:rFonts w:ascii="Times New Roman" w:hAnsi="Times New Roman" w:cs="Times New Roman"/>
        </w:rPr>
        <w:t>Atrial Fibrillation</w:t>
      </w:r>
      <w:r w:rsidR="00423C52" w:rsidRPr="00232D48">
        <w:rPr>
          <w:rFonts w:ascii="Times New Roman" w:hAnsi="Times New Roman" w:cs="Times New Roman"/>
        </w:rPr>
        <w:t xml:space="preserve"> </w:t>
      </w:r>
    </w:p>
    <w:tbl>
      <w:tblPr>
        <w:tblW w:w="1592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16"/>
        <w:gridCol w:w="712"/>
        <w:gridCol w:w="708"/>
        <w:gridCol w:w="1276"/>
        <w:gridCol w:w="1276"/>
        <w:gridCol w:w="1276"/>
        <w:gridCol w:w="1701"/>
        <w:gridCol w:w="708"/>
        <w:gridCol w:w="709"/>
        <w:gridCol w:w="1134"/>
        <w:gridCol w:w="1134"/>
        <w:gridCol w:w="1134"/>
        <w:gridCol w:w="1134"/>
        <w:gridCol w:w="540"/>
        <w:gridCol w:w="1167"/>
      </w:tblGrid>
      <w:tr w:rsidR="00412350" w:rsidRPr="004331BF" w:rsidTr="00793766">
        <w:trPr>
          <w:trHeight w:val="288"/>
        </w:trPr>
        <w:tc>
          <w:tcPr>
            <w:tcW w:w="131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12350" w:rsidRPr="004331BF" w:rsidRDefault="00412350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6949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12350" w:rsidRPr="004331BF" w:rsidRDefault="00412350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Effects on </w:t>
            </w:r>
            <w:r w:rsidRPr="004331BF">
              <w:rPr>
                <w:rFonts w:ascii="Times New Roman" w:hAnsi="Times New Roman" w:cs="Times New Roman"/>
                <w:szCs w:val="21"/>
              </w:rPr>
              <w:t>Ulcerative Colitis</w:t>
            </w:r>
          </w:p>
        </w:tc>
        <w:tc>
          <w:tcPr>
            <w:tcW w:w="5953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12350" w:rsidRPr="004331BF" w:rsidRDefault="00412350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kern w:val="0"/>
                <w:szCs w:val="21"/>
              </w:rPr>
              <w:t>Effects on Atrial fibrillation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350" w:rsidRPr="004331BF" w:rsidRDefault="004331BF" w:rsidP="007937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</w:t>
            </w:r>
            <w:proofErr w:type="spellEnd"/>
          </w:p>
        </w:tc>
        <w:tc>
          <w:tcPr>
            <w:tcW w:w="11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350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on</w:t>
            </w:r>
          </w:p>
        </w:tc>
      </w:tr>
      <w:tr w:rsidR="00412350" w:rsidRPr="004331BF" w:rsidTr="00793766">
        <w:trPr>
          <w:trHeight w:val="288"/>
        </w:trPr>
        <w:tc>
          <w:tcPr>
            <w:tcW w:w="13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4331BF" w:rsidRDefault="00412350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4331BF" w:rsidRDefault="00412350" w:rsidP="004123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kern w:val="0"/>
                <w:szCs w:val="21"/>
              </w:rPr>
              <w:t>EA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4331BF" w:rsidRDefault="00412350" w:rsidP="004123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kern w:val="0"/>
                <w:szCs w:val="21"/>
              </w:rPr>
              <w:t>O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4331BF" w:rsidRDefault="00412350" w:rsidP="004123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kern w:val="0"/>
                <w:szCs w:val="21"/>
              </w:rPr>
              <w:t>EAF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4331BF" w:rsidRDefault="00412350" w:rsidP="004123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kern w:val="0"/>
                <w:szCs w:val="21"/>
              </w:rPr>
              <w:t>Bet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4331BF" w:rsidRDefault="00412350" w:rsidP="004123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kern w:val="0"/>
                <w:szCs w:val="21"/>
              </w:rPr>
              <w:t>S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4331BF" w:rsidRDefault="00412350" w:rsidP="004123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kern w:val="0"/>
                <w:szCs w:val="21"/>
              </w:rPr>
              <w:t>p-</w:t>
            </w:r>
            <w:proofErr w:type="spellStart"/>
            <w:r w:rsidRPr="004331BF">
              <w:rPr>
                <w:rFonts w:ascii="Times New Roman" w:eastAsia="宋体" w:hAnsi="Times New Roman" w:cs="Times New Roman"/>
                <w:kern w:val="0"/>
                <w:szCs w:val="21"/>
              </w:rPr>
              <w:t>val</w:t>
            </w:r>
            <w:proofErr w:type="spellEnd"/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4331BF" w:rsidRDefault="00412350" w:rsidP="004123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kern w:val="0"/>
                <w:szCs w:val="21"/>
              </w:rPr>
              <w:t>E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4331BF" w:rsidRDefault="00412350" w:rsidP="004123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kern w:val="0"/>
                <w:szCs w:val="21"/>
              </w:rPr>
              <w:t>O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4331BF" w:rsidRDefault="00412350" w:rsidP="004123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kern w:val="0"/>
                <w:szCs w:val="21"/>
              </w:rPr>
              <w:t>EAF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4331BF" w:rsidRDefault="00412350" w:rsidP="004123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kern w:val="0"/>
                <w:szCs w:val="21"/>
              </w:rPr>
              <w:t>Bet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4331BF" w:rsidRDefault="00412350" w:rsidP="004123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kern w:val="0"/>
                <w:szCs w:val="21"/>
              </w:rPr>
              <w:t>S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4331BF" w:rsidRDefault="00412350" w:rsidP="004123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kern w:val="0"/>
                <w:szCs w:val="21"/>
              </w:rPr>
              <w:t>p-</w:t>
            </w:r>
            <w:proofErr w:type="spellStart"/>
            <w:r w:rsidRPr="004331BF">
              <w:rPr>
                <w:rFonts w:ascii="Times New Roman" w:eastAsia="宋体" w:hAnsi="Times New Roman" w:cs="Times New Roman"/>
                <w:kern w:val="0"/>
                <w:szCs w:val="21"/>
              </w:rPr>
              <w:t>val</w:t>
            </w:r>
            <w:proofErr w:type="spellEnd"/>
          </w:p>
        </w:tc>
        <w:tc>
          <w:tcPr>
            <w:tcW w:w="54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4331BF" w:rsidRDefault="00412350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4331BF" w:rsidRDefault="00412350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758669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0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49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9E-3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7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18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81602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79806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7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5E-0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6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875459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80030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9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8E-1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2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472158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8783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0E-1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6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669826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95625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4E-2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3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536137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11743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4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E-1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6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015316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15294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8E-2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7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449085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15983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9E-1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476004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23679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4E-5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9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299649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1377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E-1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4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65978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41125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E-2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9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866210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675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9E-0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7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15257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69484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0E-1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148128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79648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79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6E-5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2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8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59360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9205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5E-1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1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963537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94991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7E-1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2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526273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300132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2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8E-2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8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939036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45689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E-1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4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304461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56932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7E-1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0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741751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64601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1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2E-1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1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59680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712999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8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1E-1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2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0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862986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738842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5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4E-2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0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824174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rs1769410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9E-0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0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731551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8182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3E-1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1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526057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2768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2E-1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6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58881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2409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3E-2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2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4031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1238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0E-1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8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490436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15328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9E-1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1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972299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2755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2E-1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8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669190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039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3E-1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3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846832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8455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3E-1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776695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39502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7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3E-1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1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750379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41358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1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2E-3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659773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53847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7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E-0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1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220448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5996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7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8E-0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7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824309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899910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9E-1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1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6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93100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0342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8E-1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4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708441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477970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0E-2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1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9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466185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478721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4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5E-1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0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799046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480411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9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7E-1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539850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516406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4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9E-2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8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25181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532043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89E-1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0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2737341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573021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5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4E-2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0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74229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77641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4E-1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3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89562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80181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3E-1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892531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0385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7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3E-0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5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693899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5992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5E-1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150370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07402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9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0E-1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1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8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740196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rs611103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8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1E-5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2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2037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4046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7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1E-0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670725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45642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9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7E-1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1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438889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50031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8E-2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8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508101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56115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8E-2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7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484706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73849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6E-7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8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161583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74046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4E-1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667272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01563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8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0E-1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875918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162411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9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7E-1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6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440730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19488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2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2E-7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1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725193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23649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9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9E-0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5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220616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51784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3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8E-15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1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681669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60891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5E-2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204856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690626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7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5E-2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1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607709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71142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7E-8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7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414886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77332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E-0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8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2559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78644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83E-1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2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154384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84864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5E-2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2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569046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96959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7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E-0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579649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998017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3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0E-1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5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521892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12769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2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8E-2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4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614860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1528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9E-0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6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695992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45724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8E-2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4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392174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49189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7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0E-1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9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280358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55458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9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9E-1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9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040654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59476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7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9E-0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1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5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040043</w:t>
            </w:r>
          </w:p>
        </w:tc>
      </w:tr>
      <w:tr w:rsidR="004331BF" w:rsidRPr="004331BF" w:rsidTr="00793766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rs988929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4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6E-2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6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331BF" w:rsidRPr="004331BF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331B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4331BF" w:rsidRPr="004331BF" w:rsidRDefault="004331B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570547</w:t>
            </w:r>
          </w:p>
        </w:tc>
      </w:tr>
    </w:tbl>
    <w:p w:rsidR="008544BA" w:rsidRPr="00793766" w:rsidRDefault="00423C52">
      <w:pPr>
        <w:rPr>
          <w:rFonts w:ascii="Times New Roman" w:hAnsi="Times New Roman" w:cs="Times New Roman"/>
          <w:sz w:val="24"/>
          <w:szCs w:val="24"/>
        </w:rPr>
      </w:pPr>
      <w:r w:rsidRPr="00232D48">
        <w:rPr>
          <w:rFonts w:ascii="Times New Roman" w:hAnsi="Times New Roman" w:cs="Times New Roman"/>
        </w:rPr>
        <w:t>Abbreviation: EA, Effect Allele; OA, Other Allele; EAF, effect allele frequency; SE, standard error; SNP, single nucleotide polymorphism</w:t>
      </w:r>
      <w:r w:rsidR="00793766">
        <w:rPr>
          <w:rFonts w:ascii="Times New Roman" w:hAnsi="Times New Roman" w:cs="Times New Roman" w:hint="eastAsia"/>
        </w:rPr>
        <w:t xml:space="preserve">; </w:t>
      </w:r>
      <w:proofErr w:type="spellStart"/>
      <w:r w:rsidR="00793766" w:rsidRPr="004331BF">
        <w:rPr>
          <w:rFonts w:ascii="Times New Roman" w:eastAsia="宋体" w:hAnsi="Times New Roman" w:cs="Times New Roman"/>
          <w:color w:val="000000"/>
          <w:kern w:val="0"/>
          <w:szCs w:val="21"/>
        </w:rPr>
        <w:t>Chr</w:t>
      </w:r>
      <w:proofErr w:type="spellEnd"/>
      <w:r w:rsidR="0079376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, Chr</w:t>
      </w:r>
      <w:r w:rsidR="00793766" w:rsidRPr="004331BF">
        <w:rPr>
          <w:rFonts w:ascii="Times New Roman" w:eastAsia="宋体" w:hAnsi="Times New Roman" w:cs="Times New Roman"/>
          <w:color w:val="000000"/>
          <w:kern w:val="0"/>
          <w:szCs w:val="21"/>
        </w:rPr>
        <w:t>omosome</w:t>
      </w:r>
    </w:p>
    <w:sectPr w:rsidR="008544BA" w:rsidRPr="00793766" w:rsidSect="004331BF">
      <w:pgSz w:w="16838" w:h="11906" w:orient="landscape"/>
      <w:pgMar w:top="1797" w:right="567" w:bottom="179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0E7D" w:rsidRDefault="00950E7D" w:rsidP="00423C52">
      <w:r>
        <w:separator/>
      </w:r>
    </w:p>
  </w:endnote>
  <w:endnote w:type="continuationSeparator" w:id="0">
    <w:p w:rsidR="00950E7D" w:rsidRDefault="00950E7D" w:rsidP="00423C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0E7D" w:rsidRDefault="00950E7D" w:rsidP="00423C52">
      <w:r>
        <w:separator/>
      </w:r>
    </w:p>
  </w:footnote>
  <w:footnote w:type="continuationSeparator" w:id="0">
    <w:p w:rsidR="00950E7D" w:rsidRDefault="00950E7D" w:rsidP="00423C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D2F"/>
    <w:rsid w:val="00016492"/>
    <w:rsid w:val="000D6BA9"/>
    <w:rsid w:val="001A3D2F"/>
    <w:rsid w:val="001C1494"/>
    <w:rsid w:val="00341547"/>
    <w:rsid w:val="00382EF8"/>
    <w:rsid w:val="00412350"/>
    <w:rsid w:val="00423C52"/>
    <w:rsid w:val="004331BF"/>
    <w:rsid w:val="00793766"/>
    <w:rsid w:val="008544BA"/>
    <w:rsid w:val="00950E7D"/>
    <w:rsid w:val="00CB314D"/>
    <w:rsid w:val="00CF27A9"/>
    <w:rsid w:val="00D25CAE"/>
    <w:rsid w:val="00E43285"/>
    <w:rsid w:val="00F828A4"/>
    <w:rsid w:val="00FD6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3C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3C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3C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3C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3C5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423C5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23C5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23C5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23C52"/>
    <w:rPr>
      <w:rFonts w:ascii="Calibri" w:hAnsi="Calibri" w:cs="Calibri"/>
      <w:noProof/>
      <w:sz w:val="20"/>
    </w:rPr>
  </w:style>
  <w:style w:type="character" w:styleId="a5">
    <w:name w:val="Hyperlink"/>
    <w:basedOn w:val="a0"/>
    <w:uiPriority w:val="99"/>
    <w:unhideWhenUsed/>
    <w:rsid w:val="00423C52"/>
    <w:rPr>
      <w:color w:val="0000FF" w:themeColor="hyperlink"/>
      <w:u w:val="single"/>
    </w:rPr>
  </w:style>
  <w:style w:type="table" w:styleId="a6">
    <w:name w:val="Table Grid"/>
    <w:basedOn w:val="a1"/>
    <w:uiPriority w:val="59"/>
    <w:rsid w:val="00423C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FollowedHyperlink"/>
    <w:basedOn w:val="a0"/>
    <w:uiPriority w:val="99"/>
    <w:semiHidden/>
    <w:unhideWhenUsed/>
    <w:rsid w:val="00423C52"/>
    <w:rPr>
      <w:color w:val="800080"/>
      <w:u w:val="single"/>
    </w:rPr>
  </w:style>
  <w:style w:type="paragraph" w:customStyle="1" w:styleId="font5">
    <w:name w:val="font5"/>
    <w:basedOn w:val="a"/>
    <w:rsid w:val="00423C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423C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423C52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423C52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line number"/>
    <w:basedOn w:val="a0"/>
    <w:uiPriority w:val="99"/>
    <w:semiHidden/>
    <w:unhideWhenUsed/>
    <w:rsid w:val="00423C52"/>
  </w:style>
  <w:style w:type="paragraph" w:styleId="a9">
    <w:name w:val="Balloon Text"/>
    <w:basedOn w:val="a"/>
    <w:link w:val="Char1"/>
    <w:uiPriority w:val="99"/>
    <w:semiHidden/>
    <w:unhideWhenUsed/>
    <w:rsid w:val="00423C52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423C52"/>
    <w:rPr>
      <w:sz w:val="18"/>
      <w:szCs w:val="18"/>
    </w:rPr>
  </w:style>
  <w:style w:type="paragraph" w:customStyle="1" w:styleId="xl67">
    <w:name w:val="xl67"/>
    <w:basedOn w:val="a"/>
    <w:rsid w:val="00423C52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423C52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423C52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3C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3C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3C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3C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3C5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423C5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23C5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23C5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23C52"/>
    <w:rPr>
      <w:rFonts w:ascii="Calibri" w:hAnsi="Calibri" w:cs="Calibri"/>
      <w:noProof/>
      <w:sz w:val="20"/>
    </w:rPr>
  </w:style>
  <w:style w:type="character" w:styleId="a5">
    <w:name w:val="Hyperlink"/>
    <w:basedOn w:val="a0"/>
    <w:uiPriority w:val="99"/>
    <w:unhideWhenUsed/>
    <w:rsid w:val="00423C52"/>
    <w:rPr>
      <w:color w:val="0000FF" w:themeColor="hyperlink"/>
      <w:u w:val="single"/>
    </w:rPr>
  </w:style>
  <w:style w:type="table" w:styleId="a6">
    <w:name w:val="Table Grid"/>
    <w:basedOn w:val="a1"/>
    <w:uiPriority w:val="59"/>
    <w:rsid w:val="00423C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FollowedHyperlink"/>
    <w:basedOn w:val="a0"/>
    <w:uiPriority w:val="99"/>
    <w:semiHidden/>
    <w:unhideWhenUsed/>
    <w:rsid w:val="00423C52"/>
    <w:rPr>
      <w:color w:val="800080"/>
      <w:u w:val="single"/>
    </w:rPr>
  </w:style>
  <w:style w:type="paragraph" w:customStyle="1" w:styleId="font5">
    <w:name w:val="font5"/>
    <w:basedOn w:val="a"/>
    <w:rsid w:val="00423C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423C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423C52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423C52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line number"/>
    <w:basedOn w:val="a0"/>
    <w:uiPriority w:val="99"/>
    <w:semiHidden/>
    <w:unhideWhenUsed/>
    <w:rsid w:val="00423C52"/>
  </w:style>
  <w:style w:type="paragraph" w:styleId="a9">
    <w:name w:val="Balloon Text"/>
    <w:basedOn w:val="a"/>
    <w:link w:val="Char1"/>
    <w:uiPriority w:val="99"/>
    <w:semiHidden/>
    <w:unhideWhenUsed/>
    <w:rsid w:val="00423C52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423C52"/>
    <w:rPr>
      <w:sz w:val="18"/>
      <w:szCs w:val="18"/>
    </w:rPr>
  </w:style>
  <w:style w:type="paragraph" w:customStyle="1" w:styleId="xl67">
    <w:name w:val="xl67"/>
    <w:basedOn w:val="a"/>
    <w:rsid w:val="00423C52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423C52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423C52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105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1065</Words>
  <Characters>6074</Characters>
  <Application>Microsoft Office Word</Application>
  <DocSecurity>0</DocSecurity>
  <Lines>50</Lines>
  <Paragraphs>14</Paragraphs>
  <ScaleCrop>false</ScaleCrop>
  <Company/>
  <LinksUpToDate>false</LinksUpToDate>
  <CharactersWithSpaces>7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t</dc:creator>
  <cp:keywords/>
  <dc:description/>
  <cp:lastModifiedBy>clt</cp:lastModifiedBy>
  <cp:revision>52</cp:revision>
  <dcterms:created xsi:type="dcterms:W3CDTF">2020-12-14T00:37:00Z</dcterms:created>
  <dcterms:modified xsi:type="dcterms:W3CDTF">2021-03-18T08:57:00Z</dcterms:modified>
</cp:coreProperties>
</file>